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5897" w:rsidRDefault="00A362EA">
      <w:r>
        <w:t xml:space="preserve">Supplementary </w:t>
      </w:r>
      <w:r w:rsidR="000A5897">
        <w:t xml:space="preserve">Table </w:t>
      </w:r>
      <w:r w:rsidR="0031010A">
        <w:t>S</w:t>
      </w:r>
      <w:r w:rsidR="007108E2">
        <w:t>1</w:t>
      </w:r>
      <w:r w:rsidR="000A5897">
        <w:t>1</w:t>
      </w:r>
      <w:bookmarkStart w:id="0" w:name="_GoBack"/>
      <w:bookmarkEnd w:id="0"/>
      <w:r w:rsidR="0031010A">
        <w:t>.</w:t>
      </w:r>
      <w:r w:rsidR="000A5897">
        <w:t xml:space="preserve"> No biological etiology of GD</w:t>
      </w:r>
    </w:p>
    <w:tbl>
      <w:tblPr>
        <w:tblStyle w:val="TableGrid"/>
        <w:tblW w:w="0" w:type="auto"/>
        <w:tblLook w:val="04A0"/>
      </w:tblPr>
      <w:tblGrid>
        <w:gridCol w:w="9350"/>
      </w:tblGrid>
      <w:tr w:rsidR="000A5897" w:rsidTr="000A5897">
        <w:tc>
          <w:tcPr>
            <w:tcW w:w="9350" w:type="dxa"/>
          </w:tcPr>
          <w:p w:rsidR="000A5897" w:rsidRPr="00D933EE" w:rsidRDefault="000A5897" w:rsidP="00A362EA">
            <w:pPr>
              <w:pStyle w:val="EndNoteBibliography"/>
              <w:numPr>
                <w:ilvl w:val="0"/>
                <w:numId w:val="1"/>
              </w:numPr>
            </w:pPr>
            <w:r w:rsidRPr="00D933EE">
              <w:t>Auer MK, Hellweg R, Briken P, et al. Serum brain-derived neurotrophic factor (BDNF) is not regulated by testosterone in transmen. Biology of Sex Differences 2016;7(1):1-6.</w:t>
            </w:r>
          </w:p>
          <w:p w:rsidR="000A5897" w:rsidRPr="00D933EE" w:rsidRDefault="000A5897" w:rsidP="00A362EA">
            <w:pPr>
              <w:pStyle w:val="EndNoteBibliography"/>
              <w:numPr>
                <w:ilvl w:val="0"/>
                <w:numId w:val="1"/>
              </w:numPr>
            </w:pPr>
            <w:r w:rsidRPr="00D933EE">
              <w:t>Aydin D, Buk LJ, Partoft S, et al. Transgender Surgery in Denmark From 1994 to 2015: 20-Year Follow-Up Study. The Journal of Sexual Medicine 2016;13(4):720-5.</w:t>
            </w:r>
          </w:p>
          <w:p w:rsidR="000A5897" w:rsidRPr="00D933EE" w:rsidRDefault="000A5897" w:rsidP="00A362EA">
            <w:pPr>
              <w:pStyle w:val="EndNoteBibliography"/>
              <w:numPr>
                <w:ilvl w:val="0"/>
                <w:numId w:val="1"/>
              </w:numPr>
            </w:pPr>
            <w:r w:rsidRPr="00D933EE">
              <w:t>Beek TF, Cohen-Kettenis PT, Kreukels BPC. Gender incongruence/gender dysphoria and its classification history. International Review of Psychiatry 2016;28(1):5-12.</w:t>
            </w:r>
          </w:p>
          <w:p w:rsidR="000A5897" w:rsidRPr="00D933EE" w:rsidRDefault="000A5897" w:rsidP="00A362EA">
            <w:pPr>
              <w:pStyle w:val="EndNoteBibliography"/>
              <w:numPr>
                <w:ilvl w:val="0"/>
                <w:numId w:val="1"/>
              </w:numPr>
            </w:pPr>
            <w:r w:rsidRPr="00D933EE">
              <w:t>Bendlin S. Gender Dysphoria in the Jailhouse: A Constitutional Right to Hormone Therapy? Cleveland State Law Review 2013;61(4):957-82.</w:t>
            </w:r>
          </w:p>
          <w:p w:rsidR="000A5897" w:rsidRPr="00D933EE" w:rsidRDefault="000A5897" w:rsidP="00A362EA">
            <w:pPr>
              <w:pStyle w:val="EndNoteBibliography"/>
              <w:numPr>
                <w:ilvl w:val="0"/>
                <w:numId w:val="1"/>
              </w:numPr>
            </w:pPr>
            <w:r w:rsidRPr="00D933EE">
              <w:t>Bouman WP, Richards C, Addinall RM, et al. Yes and yes again: are standards of care which require two referrals for genital reconstructive surgery ethical? Sexual and Relationship Therapy 2014;29(4):377-89.</w:t>
            </w:r>
          </w:p>
          <w:p w:rsidR="000A5897" w:rsidRPr="00D933EE" w:rsidRDefault="000A5897" w:rsidP="00A362EA">
            <w:pPr>
              <w:pStyle w:val="EndNoteBibliography"/>
              <w:numPr>
                <w:ilvl w:val="0"/>
                <w:numId w:val="1"/>
              </w:numPr>
            </w:pPr>
            <w:r w:rsidRPr="00D933EE">
              <w:t>Cohen-Kettenis PT, Klink D. Adolescents with gender dysphoria. Best Practice &amp; Research Clinical Endocrinology &amp; Metabolism 2015;29(3):485-95.</w:t>
            </w:r>
          </w:p>
          <w:p w:rsidR="000A5897" w:rsidRPr="00D933EE" w:rsidRDefault="000A5897" w:rsidP="00A362EA">
            <w:pPr>
              <w:pStyle w:val="EndNoteBibliography"/>
              <w:numPr>
                <w:ilvl w:val="0"/>
                <w:numId w:val="1"/>
              </w:numPr>
            </w:pPr>
            <w:r w:rsidRPr="00D933EE">
              <w:t>Colizzi M. Attachment Styles in Transsexual Patients and Clinical and Nonclinical Control Groups: A Response. The Journal of Sexual Medicine 2014;11(4):1094-5.</w:t>
            </w:r>
          </w:p>
          <w:p w:rsidR="000A5897" w:rsidRPr="00D933EE" w:rsidRDefault="000A5897" w:rsidP="00A362EA">
            <w:pPr>
              <w:pStyle w:val="EndNoteBibliography"/>
              <w:numPr>
                <w:ilvl w:val="0"/>
                <w:numId w:val="1"/>
              </w:numPr>
            </w:pPr>
            <w:r w:rsidRPr="00D933EE">
              <w:t>Fernández R, Esteva I, Gómez-Gil E, et al. Association Study of ERβ, AR, and CYP19A1 Genes and MtF Transsexualism. The Journal of Sexual Medicine 2014;11(12):2986-94.</w:t>
            </w:r>
          </w:p>
          <w:p w:rsidR="000A5897" w:rsidRPr="00D933EE" w:rsidRDefault="000A5897" w:rsidP="00A362EA">
            <w:pPr>
              <w:pStyle w:val="EndNoteBibliography"/>
              <w:numPr>
                <w:ilvl w:val="0"/>
                <w:numId w:val="1"/>
              </w:numPr>
            </w:pPr>
            <w:r w:rsidRPr="00D933EE">
              <w:t>Fuss J, Biedermann SV, Stalla GK, Auer MK. On the quest for a biomechanism of transsexualism: Is there a role for BDNF? Journal of Psychiatric Research 2013;47(12):2015-7.</w:t>
            </w:r>
          </w:p>
          <w:p w:rsidR="000A5897" w:rsidRPr="00D933EE" w:rsidRDefault="000A5897" w:rsidP="00A362EA">
            <w:pPr>
              <w:pStyle w:val="EndNoteBibliography"/>
              <w:numPr>
                <w:ilvl w:val="0"/>
                <w:numId w:val="1"/>
              </w:numPr>
            </w:pPr>
            <w:r w:rsidRPr="00D933EE">
              <w:t>Gooren LJ, Giltay EJ. Men and women, so different, so similar: observations from cross-sex hormone treatment of transsexual subjects. Andrologia 2014;46(5):570-5.</w:t>
            </w:r>
          </w:p>
          <w:p w:rsidR="000A5897" w:rsidRPr="00D933EE" w:rsidRDefault="000A5897" w:rsidP="00A362EA">
            <w:pPr>
              <w:pStyle w:val="EndNoteBibliography"/>
              <w:numPr>
                <w:ilvl w:val="0"/>
                <w:numId w:val="1"/>
              </w:numPr>
            </w:pPr>
            <w:r w:rsidRPr="00D933EE">
              <w:t>Hardy TLD, Boliek CA, Wells K, Rieger JM. The ICF and Male-to-Female Transsexual Communication. International Journal of Transgenderism 2013;14(4):196-208.</w:t>
            </w:r>
          </w:p>
          <w:p w:rsidR="000A5897" w:rsidRPr="00D933EE" w:rsidRDefault="000A5897" w:rsidP="00A362EA">
            <w:pPr>
              <w:pStyle w:val="EndNoteBibliography"/>
              <w:numPr>
                <w:ilvl w:val="0"/>
                <w:numId w:val="1"/>
              </w:numPr>
            </w:pPr>
            <w:r w:rsidRPr="00D933EE">
              <w:t>Junger J, Habel U, Bröhr S, et al. More than Just Two Sexes: The Neural Correlates of Voice Gender Perception in Gender Dysphoria. PLoS ONE 2014;9(11):1-12.</w:t>
            </w:r>
          </w:p>
          <w:p w:rsidR="000A5897" w:rsidRPr="00D933EE" w:rsidRDefault="000A5897" w:rsidP="00A362EA">
            <w:pPr>
              <w:pStyle w:val="EndNoteBibliography"/>
              <w:numPr>
                <w:ilvl w:val="0"/>
                <w:numId w:val="1"/>
              </w:numPr>
            </w:pPr>
            <w:r w:rsidRPr="00D933EE">
              <w:t>Steensma TD, Kreukels BPC, de Vries ALC, Cohen-Kettenis PT. Gender identity development in adolescence. Hormones and Behavior 2013;64(2):288-97.</w:t>
            </w:r>
          </w:p>
          <w:p w:rsidR="000A5897" w:rsidRDefault="000A5897" w:rsidP="00A362EA">
            <w:pPr>
              <w:pStyle w:val="EndNoteBibliography"/>
              <w:numPr>
                <w:ilvl w:val="0"/>
                <w:numId w:val="1"/>
              </w:numPr>
            </w:pPr>
            <w:r w:rsidRPr="00D933EE">
              <w:t>Zucker KJ, Lawrence AA, Kreukels BPC. Gender Dysphoria in Adults. Annual Review of Clinica</w:t>
            </w:r>
            <w:r>
              <w:t>l Psychology 2016;12(1):217-47.</w:t>
            </w:r>
          </w:p>
        </w:tc>
      </w:tr>
    </w:tbl>
    <w:p w:rsidR="000A5897" w:rsidRDefault="000A5897"/>
    <w:sectPr w:rsidR="000A5897" w:rsidSect="003C63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1B62166"/>
    <w:multiLevelType w:val="hybridMultilevel"/>
    <w:tmpl w:val="F6C6B3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defaultTabStop w:val="720"/>
  <w:characterSpacingControl w:val="doNotCompress"/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phthalm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92ae5fxswt27edz0n5f09tf2exsestzfze&quot;&gt;My EndNote Library Copy&lt;record-ids&gt;&lt;item&gt;3863&lt;/item&gt;&lt;item&gt;3982&lt;/item&gt;&lt;item&gt;4048&lt;/item&gt;&lt;item&gt;6166&lt;/item&gt;&lt;item&gt;6171&lt;/item&gt;&lt;item&gt;6190&lt;/item&gt;&lt;item&gt;6204&lt;/item&gt;&lt;item&gt;6225&lt;/item&gt;&lt;item&gt;6284&lt;/item&gt;&lt;item&gt;6298&lt;/item&gt;&lt;item&gt;6375&lt;/item&gt;&lt;item&gt;6610&lt;/item&gt;&lt;item&gt;6672&lt;/item&gt;&lt;/record-ids&gt;&lt;/item&gt;&lt;/Libraries&gt;"/>
  </w:docVars>
  <w:rsids>
    <w:rsidRoot w:val="000A5897"/>
    <w:rsid w:val="000A5897"/>
    <w:rsid w:val="0031010A"/>
    <w:rsid w:val="003C63EC"/>
    <w:rsid w:val="00423509"/>
    <w:rsid w:val="00546566"/>
    <w:rsid w:val="006621FF"/>
    <w:rsid w:val="007108E2"/>
    <w:rsid w:val="00A362EA"/>
    <w:rsid w:val="00B1238A"/>
    <w:rsid w:val="00F75C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3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A589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589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A589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A5897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0A58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39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wie Davy</dc:creator>
  <cp:keywords/>
  <dc:description/>
  <cp:lastModifiedBy>journals1</cp:lastModifiedBy>
  <cp:revision>6</cp:revision>
  <dcterms:created xsi:type="dcterms:W3CDTF">2018-08-03T10:28:00Z</dcterms:created>
  <dcterms:modified xsi:type="dcterms:W3CDTF">2018-10-23T08:15:00Z</dcterms:modified>
</cp:coreProperties>
</file>